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ECEF9" w14:textId="77777777" w:rsidR="003B2C07" w:rsidRPr="004E277A" w:rsidRDefault="003B2C07" w:rsidP="003B2C07">
      <w:pPr>
        <w:rPr>
          <w:rFonts w:ascii="Times New Roman" w:hAnsi="Times New Roman" w:cs="Times New Roman"/>
          <w:bCs/>
          <w:sz w:val="24"/>
          <w:szCs w:val="24"/>
        </w:rPr>
      </w:pPr>
      <w:r w:rsidRPr="004E277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671042" wp14:editId="12E779BD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8248650" cy="5457825"/>
                <wp:effectExtent l="0" t="0" r="0" b="0"/>
                <wp:wrapTopAndBottom/>
                <wp:docPr id="108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48650" cy="5457825"/>
                          <a:chOff x="0" y="0"/>
                          <a:chExt cx="10007098" cy="6347058"/>
                        </a:xfrm>
                      </wpg:grpSpPr>
                      <wpg:grpSp>
                        <wpg:cNvPr id="109" name="グループ化 109"/>
                        <wpg:cNvGrpSpPr/>
                        <wpg:grpSpPr>
                          <a:xfrm>
                            <a:off x="0" y="0"/>
                            <a:ext cx="10007098" cy="6347058"/>
                            <a:chOff x="0" y="0"/>
                            <a:chExt cx="10007098" cy="6347058"/>
                          </a:xfrm>
                        </wpg:grpSpPr>
                        <wps:wsp>
                          <wps:cNvPr id="110" name="四角形: 角を丸くする 110"/>
                          <wps:cNvSpPr/>
                          <wps:spPr>
                            <a:xfrm>
                              <a:off x="0" y="4045353"/>
                              <a:ext cx="10007098" cy="2301705"/>
                            </a:xfrm>
                            <a:prstGeom prst="roundRect">
                              <a:avLst/>
                            </a:prstGeom>
                            <a:noFill/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5E3CBC1" w14:textId="3E242711" w:rsidR="003B2C07" w:rsidRPr="0063563F" w:rsidRDefault="003B2C07" w:rsidP="003B2C07">
                                <w:pPr>
                                  <w:rPr>
                                    <w:color w:val="000000" w:themeColor="text1"/>
                                    <w:kern w:val="0"/>
                                    <w:sz w:val="32"/>
                                    <w:szCs w:val="32"/>
                                  </w:rPr>
                                </w:pPr>
                                <w:r w:rsidRPr="0063563F">
                                  <w:rPr>
                                    <w:rFonts w:ascii="Times New Roman" w:eastAsia="Yu Gothic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</w:rPr>
                                  <w:t>S</w:t>
                                </w:r>
                                <w:r>
                                  <w:rPr>
                                    <w:rFonts w:ascii="Times New Roman" w:eastAsia="Yu Gothic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</w:rPr>
                                  <w:t>1</w:t>
                                </w:r>
                                <w:r w:rsidRPr="0063563F">
                                  <w:rPr>
                                    <w:rFonts w:ascii="Times New Roman" w:eastAsia="Yu Gothic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</w:rPr>
                                  <w:t xml:space="preserve"> </w:t>
                                </w:r>
                                <w:r w:rsidRPr="0063563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8"/>
                                  </w:rPr>
                                  <w:t>Fig. Procedure of random intercept modeling for research subjects</w:t>
                                </w:r>
                              </w:p>
                              <w:p w14:paraId="5F0C58AB" w14:textId="77777777" w:rsidR="003B2C07" w:rsidRPr="00237C37" w:rsidRDefault="003B2C07" w:rsidP="003B2C07">
                                <w:pPr>
                                  <w:rPr>
                                    <w:sz w:val="24"/>
                                    <w:szCs w:val="28"/>
                                  </w:rPr>
                                </w:pPr>
                                <w:r w:rsidRPr="00237C37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4"/>
                                    <w:szCs w:val="28"/>
                                  </w:rPr>
                                  <w:t>Statistical points of random intercept model to each research subject indicate as follows;</w:t>
                                </w:r>
                              </w:p>
                              <w:p w14:paraId="77B282BE" w14:textId="77777777" w:rsidR="003B2C07" w:rsidRPr="00237C37" w:rsidRDefault="003B2C07" w:rsidP="003B2C07">
                                <w:pPr>
                                  <w:rPr>
                                    <w:sz w:val="24"/>
                                    <w:szCs w:val="28"/>
                                  </w:rPr>
                                </w:pPr>
                                <w:r w:rsidRPr="00237C37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4"/>
                                    <w:szCs w:val="28"/>
                                  </w:rPr>
                                  <w:t xml:space="preserve">   [I] Is the better GDS-15 score associated with a better KCL total score? [statistical point (SP), individual level]</w:t>
                                </w:r>
                              </w:p>
                              <w:p w14:paraId="164E9F13" w14:textId="77777777" w:rsidR="003B2C07" w:rsidRPr="00237C37" w:rsidRDefault="003B2C07" w:rsidP="003B2C07">
                                <w:pPr>
                                  <w:rPr>
                                    <w:sz w:val="24"/>
                                    <w:szCs w:val="28"/>
                                  </w:rPr>
                                </w:pPr>
                                <w:r w:rsidRPr="00237C37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4"/>
                                    <w:szCs w:val="28"/>
                                  </w:rPr>
                                  <w:t xml:space="preserve">   [II] The lower ratio of polypharmacy or female and the faster usual walking speed (UWS) there are, does the better KCL total score become? [SP, provincial level]</w:t>
                                </w:r>
                              </w:p>
                              <w:p w14:paraId="61394CAE" w14:textId="77777777" w:rsidR="003B2C07" w:rsidRPr="00237C37" w:rsidRDefault="003B2C07" w:rsidP="003B2C07">
                                <w:pPr>
                                  <w:rPr>
                                    <w:sz w:val="24"/>
                                    <w:szCs w:val="28"/>
                                  </w:rPr>
                                </w:pPr>
                                <w:r w:rsidRPr="00237C37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4"/>
                                    <w:szCs w:val="28"/>
                                  </w:rPr>
                                  <w:t xml:space="preserve">   [III] Is a relationship between GDS-15</w:t>
                                </w:r>
                                <w:r w:rsidRPr="00237C37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position w:val="-6"/>
                                    <w:sz w:val="24"/>
                                    <w:szCs w:val="28"/>
                                    <w:vertAlign w:val="subscript"/>
                                  </w:rPr>
                                  <w:t>CWC</w:t>
                                </w:r>
                                <w:r w:rsidRPr="00237C37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4"/>
                                    <w:szCs w:val="28"/>
                                  </w:rPr>
                                  <w:t xml:space="preserve"> and KCL total score affected by UWS</w:t>
                                </w:r>
                                <w:r w:rsidRPr="00237C37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position w:val="-6"/>
                                    <w:sz w:val="24"/>
                                    <w:szCs w:val="28"/>
                                    <w:vertAlign w:val="subscript"/>
                                  </w:rPr>
                                  <w:t>CGM</w:t>
                                </w:r>
                                <w:r w:rsidRPr="00237C37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24"/>
                                    <w:szCs w:val="28"/>
                                  </w:rPr>
                                  <w:t>? [SP, interaction between variables at individual level and those at provincial level]</w:t>
                                </w:r>
                                <w:r w:rsidRPr="00237C37">
                                  <w:rPr>
                                    <w:rFonts w:ascii="Times New Roman" w:eastAsia="Yu Gothic" w:hAnsi="Times New Roman" w:cs="Times New Roman"/>
                                    <w:color w:val="000000"/>
                                    <w:kern w:val="24"/>
                                    <w:sz w:val="24"/>
                                    <w:szCs w:val="2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tlCol="0" anchor="t"/>
                        </wps:wsp>
                        <wpg:grpSp>
                          <wpg:cNvPr id="111" name="グループ化 111"/>
                          <wpg:cNvGrpSpPr/>
                          <wpg:grpSpPr>
                            <a:xfrm>
                              <a:off x="376023" y="0"/>
                              <a:ext cx="8828839" cy="4128597"/>
                              <a:chOff x="376023" y="0"/>
                              <a:chExt cx="8828839" cy="4128597"/>
                            </a:xfrm>
                          </wpg:grpSpPr>
                          <wpg:grpSp>
                            <wpg:cNvPr id="112" name="グループ化 112"/>
                            <wpg:cNvGrpSpPr/>
                            <wpg:grpSpPr>
                              <a:xfrm>
                                <a:off x="376023" y="0"/>
                                <a:ext cx="8828839" cy="4128597"/>
                                <a:chOff x="376023" y="0"/>
                                <a:chExt cx="8828839" cy="4128597"/>
                              </a:xfrm>
                            </wpg:grpSpPr>
                            <wpg:grpSp>
                              <wpg:cNvPr id="113" name="グループ化 113"/>
                              <wpg:cNvGrpSpPr/>
                              <wpg:grpSpPr>
                                <a:xfrm>
                                  <a:off x="376023" y="0"/>
                                  <a:ext cx="8828839" cy="4128597"/>
                                  <a:chOff x="376023" y="0"/>
                                  <a:chExt cx="8828839" cy="4128597"/>
                                </a:xfrm>
                              </wpg:grpSpPr>
                              <wpg:grpSp>
                                <wpg:cNvPr id="114" name="グループ化 114"/>
                                <wpg:cNvGrpSpPr/>
                                <wpg:grpSpPr>
                                  <a:xfrm>
                                    <a:off x="376023" y="202490"/>
                                    <a:ext cx="6116972" cy="3812391"/>
                                    <a:chOff x="376023" y="202490"/>
                                    <a:chExt cx="6116972" cy="3812391"/>
                                  </a:xfrm>
                                </wpg:grpSpPr>
                                <wpg:grpSp>
                                  <wpg:cNvPr id="115" name="グループ化 115"/>
                                  <wpg:cNvGrpSpPr/>
                                  <wpg:grpSpPr>
                                    <a:xfrm>
                                      <a:off x="376023" y="2925711"/>
                                      <a:ext cx="6116972" cy="1089170"/>
                                      <a:chOff x="376023" y="2925711"/>
                                      <a:chExt cx="6116972" cy="1089170"/>
                                    </a:xfrm>
                                  </wpg:grpSpPr>
                                  <wps:wsp>
                                    <wps:cNvPr id="116" name="四角形: 角を丸くする 116"/>
                                    <wps:cNvSpPr/>
                                    <wps:spPr>
                                      <a:xfrm>
                                        <a:off x="376023" y="2941090"/>
                                        <a:ext cx="1812022" cy="1073791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17E698F9" w14:textId="77777777" w:rsidR="003B2C07" w:rsidRDefault="003B2C07" w:rsidP="003B2C07">
                                          <w:pPr>
                                            <w:jc w:val="center"/>
                                            <w:rPr>
                                              <w:kern w:val="0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Yu Gothic" w:hAnsi="Times New Roman" w:cs="Times New Roman"/>
                                              <w:color w:val="000000"/>
                                              <w:kern w:val="24"/>
                                            </w:rPr>
                                            <w:t>GDS-15</w:t>
                                          </w:r>
                                          <w:r>
                                            <w:rPr>
                                              <w:rFonts w:ascii="Times New Roman" w:eastAsia="Yu Gothic" w:hAnsi="Times New Roman" w:cs="Times New Roman"/>
                                              <w:color w:val="000000"/>
                                              <w:kern w:val="24"/>
                                              <w:position w:val="-6"/>
                                              <w:vertAlign w:val="subscript"/>
                                            </w:rPr>
                                            <w:t>CWC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17" name="四角形: 角を丸くする 117"/>
                                    <wps:cNvSpPr/>
                                    <wps:spPr>
                                      <a:xfrm>
                                        <a:off x="4680973" y="2925711"/>
                                        <a:ext cx="1812022" cy="1073791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5512BA7A" w14:textId="77777777" w:rsidR="003B2C07" w:rsidRDefault="003B2C07" w:rsidP="003B2C07">
                                          <w:pPr>
                                            <w:jc w:val="center"/>
                                            <w:rPr>
                                              <w:kern w:val="0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Yu Gothic" w:hAnsi="Times New Roman" w:cs="Times New Roman"/>
                                              <w:color w:val="000000"/>
                                              <w:kern w:val="24"/>
                                            </w:rPr>
                                            <w:t>KCL score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18" name="直線矢印コネクタ 118"/>
                                    <wps:cNvCnPr/>
                                    <wps:spPr>
                                      <a:xfrm flipV="1">
                                        <a:off x="2188045" y="3462607"/>
                                        <a:ext cx="2492928" cy="15379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g:grpSp>
                                  <wpg:cNvPr id="119" name="グループ化 119"/>
                                  <wpg:cNvGrpSpPr/>
                                  <wpg:grpSpPr>
                                    <a:xfrm>
                                      <a:off x="399622" y="202490"/>
                                      <a:ext cx="4281351" cy="3269639"/>
                                      <a:chOff x="399622" y="202490"/>
                                      <a:chExt cx="4281351" cy="3269639"/>
                                    </a:xfrm>
                                  </wpg:grpSpPr>
                                  <wpg:grpSp>
                                    <wpg:cNvPr id="120" name="グループ化 120"/>
                                    <wpg:cNvGrpSpPr/>
                                    <wpg:grpSpPr>
                                      <a:xfrm>
                                        <a:off x="399622" y="1318488"/>
                                        <a:ext cx="4281351" cy="2153641"/>
                                        <a:chOff x="399622" y="1318488"/>
                                        <a:chExt cx="4281351" cy="2153641"/>
                                      </a:xfrm>
                                    </wpg:grpSpPr>
                                    <wps:wsp>
                                      <wps:cNvPr id="121" name="四角形: 角を丸くする 121"/>
                                      <wps:cNvSpPr/>
                                      <wps:spPr>
                                        <a:xfrm>
                                          <a:off x="399622" y="1787215"/>
                                          <a:ext cx="1812022" cy="643873"/>
                                        </a:xfrm>
                                        <a:prstGeom prst="roundRect">
                                          <a:avLst/>
                                        </a:prstGeom>
                                        <a:solidFill>
                                          <a:sysClr val="window" lastClr="FFFFFF"/>
                                        </a:solidFill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78B0E35B" w14:textId="77777777" w:rsidR="003B2C07" w:rsidRDefault="003B2C07" w:rsidP="003B2C07">
                                            <w:pPr>
                                              <w:jc w:val="center"/>
                                              <w:rPr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eastAsia="Yu Gothic" w:hAnsi="Times New Roman" w:cs="Times New Roman"/>
                                                <w:color w:val="000000"/>
                                                <w:kern w:val="24"/>
                                              </w:rPr>
                                              <w:t>UWS</w:t>
                                            </w:r>
                                            <w:r>
                                              <w:rPr>
                                                <w:rFonts w:ascii="Times New Roman" w:eastAsia="Yu Gothic" w:hAnsi="Times New Roman" w:cs="Times New Roman"/>
                                                <w:color w:val="000000"/>
                                                <w:kern w:val="24"/>
                                                <w:position w:val="-6"/>
                                                <w:vertAlign w:val="subscript"/>
                                              </w:rPr>
                                              <w:t>CGM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122" name="直線矢印コネクタ 122"/>
                                      <wps:cNvCnPr>
                                        <a:cxnSpLocks/>
                                      </wps:cNvCnPr>
                                      <wps:spPr>
                                        <a:xfrm>
                                          <a:off x="2211644" y="1318488"/>
                                          <a:ext cx="2469329" cy="2144119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  <wps:wsp>
                                      <wps:cNvPr id="123" name="直線矢印コネクタ 123"/>
                                      <wps:cNvCnPr>
                                        <a:cxnSpLocks/>
                                      </wps:cNvCnPr>
                                      <wps:spPr>
                                        <a:xfrm>
                                          <a:off x="2211644" y="2109152"/>
                                          <a:ext cx="1174458" cy="1362977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Pr id="124" name="グループ化 124"/>
                                    <wpg:cNvGrpSpPr/>
                                    <wpg:grpSpPr>
                                      <a:xfrm>
                                        <a:off x="2796991" y="202490"/>
                                        <a:ext cx="1883982" cy="3260117"/>
                                        <a:chOff x="2796991" y="202490"/>
                                        <a:chExt cx="1883982" cy="3260117"/>
                                      </a:xfrm>
                                    </wpg:grpSpPr>
                                    <wps:wsp>
                                      <wps:cNvPr id="125" name="四角形: 角を丸くする 125"/>
                                      <wps:cNvSpPr/>
                                      <wps:spPr>
                                        <a:xfrm>
                                          <a:off x="2796991" y="202490"/>
                                          <a:ext cx="1812022" cy="440513"/>
                                        </a:xfrm>
                                        <a:prstGeom prst="roundRect">
                                          <a:avLst/>
                                        </a:prstGeom>
                                        <a:solidFill>
                                          <a:sysClr val="window" lastClr="FFFFFF"/>
                                        </a:solidFill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211E7AB1" w14:textId="77777777" w:rsidR="003B2C07" w:rsidRDefault="003B2C07" w:rsidP="003B2C07">
                                            <w:pPr>
                                              <w:jc w:val="center"/>
                                              <w:rPr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eastAsia="Yu Gothic" w:hAnsi="Times New Roman" w:cs="Times New Roman"/>
                                                <w:color w:val="000000"/>
                                                <w:kern w:val="24"/>
                                              </w:rPr>
                                              <w:t>Cohort mean GDS-15</w:t>
                                            </w:r>
                                          </w:p>
                                        </w:txbxContent>
                                      </wps:txbx>
                                      <wps:bodyPr rtlCol="0" anchor="ctr"/>
                                    </wps:wsp>
                                    <wps:wsp>
                                      <wps:cNvPr id="126" name="直線矢印コネクタ 126"/>
                                      <wps:cNvCnPr>
                                        <a:cxnSpLocks/>
                                      </wps:cNvCnPr>
                                      <wps:spPr>
                                        <a:xfrm>
                                          <a:off x="3703002" y="643003"/>
                                          <a:ext cx="977971" cy="281960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</wpg:grpSp>
                                </wpg:grpSp>
                              </wpg:grpSp>
                              <wps:wsp>
                                <wps:cNvPr id="127" name="右中かっこ 127"/>
                                <wps:cNvSpPr/>
                                <wps:spPr>
                                  <a:xfrm>
                                    <a:off x="6911047" y="2804977"/>
                                    <a:ext cx="209724" cy="1323620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s:wsp>
                                <wps:cNvPr id="130" name="右中かっこ 130"/>
                                <wps:cNvSpPr/>
                                <wps:spPr>
                                  <a:xfrm>
                                    <a:off x="6911047" y="0"/>
                                    <a:ext cx="209724" cy="261112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s:wsp>
                                <wps:cNvPr id="131" name="四角形: 角を丸くする 131"/>
                                <wps:cNvSpPr/>
                                <wps:spPr>
                                  <a:xfrm>
                                    <a:off x="7323506" y="781044"/>
                                    <a:ext cx="1812022" cy="1073791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2337F37" w14:textId="77777777" w:rsidR="003B2C07" w:rsidRDefault="003B2C07" w:rsidP="003B2C07">
                                      <w:pPr>
                                        <w:jc w:val="center"/>
                                        <w:rPr>
                                          <w:kern w:val="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Yu Gothic" w:hAnsi="Times New Roman" w:cs="Times New Roman"/>
                                          <w:color w:val="000000"/>
                                          <w:kern w:val="24"/>
                                        </w:rPr>
                                        <w:t>Provincial Level</w:t>
                                      </w:r>
                                    </w:p>
                                    <w:p w14:paraId="1CA435F4" w14:textId="77777777" w:rsidR="003B2C07" w:rsidRDefault="003B2C07" w:rsidP="003B2C07">
                                      <w:pPr>
                                        <w:jc w:val="center"/>
                                      </w:pPr>
                                      <w:r>
                                        <w:rPr>
                                          <w:rFonts w:ascii="Times New Roman" w:eastAsia="Yu Gothic" w:hAnsi="Times New Roman" w:cs="Times New Roman"/>
                                          <w:color w:val="000000"/>
                                          <w:kern w:val="24"/>
                                        </w:rPr>
                                        <w:t xml:space="preserve">(Level II) 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32" name="四角形: 角を丸くする 132"/>
                                <wps:cNvSpPr/>
                                <wps:spPr>
                                  <a:xfrm>
                                    <a:off x="7392840" y="2925710"/>
                                    <a:ext cx="1812022" cy="1073791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0F00E2DE" w14:textId="77777777" w:rsidR="003B2C07" w:rsidRDefault="003B2C07" w:rsidP="003B2C07">
                                      <w:pPr>
                                        <w:jc w:val="center"/>
                                        <w:rPr>
                                          <w:kern w:val="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Yu Gothic" w:hAnsi="Times New Roman" w:cs="Times New Roman"/>
                                          <w:color w:val="000000"/>
                                          <w:kern w:val="24"/>
                                        </w:rPr>
                                        <w:t>Individual Level</w:t>
                                      </w:r>
                                    </w:p>
                                    <w:p w14:paraId="300C1486" w14:textId="77777777" w:rsidR="003B2C07" w:rsidRDefault="003B2C07" w:rsidP="003B2C07">
                                      <w:pPr>
                                        <w:jc w:val="center"/>
                                      </w:pPr>
                                      <w:r>
                                        <w:rPr>
                                          <w:rFonts w:ascii="Times New Roman" w:eastAsia="Yu Gothic" w:hAnsi="Times New Roman" w:cs="Times New Roman"/>
                                          <w:color w:val="000000"/>
                                          <w:kern w:val="24"/>
                                        </w:rPr>
                                        <w:t xml:space="preserve">(Level I) 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</wpg:grpSp>
                            <wps:wsp>
                              <wps:cNvPr id="133" name="四角形: 角を丸くする 133"/>
                              <wps:cNvSpPr/>
                              <wps:spPr>
                                <a:xfrm>
                                  <a:off x="2458554" y="3477985"/>
                                  <a:ext cx="1339836" cy="372732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75DA47F" w14:textId="77777777" w:rsidR="003B2C07" w:rsidRDefault="003B2C07" w:rsidP="003B2C07">
                                    <w:pPr>
                                      <w:jc w:val="center"/>
                                      <w:rPr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 xml:space="preserve">[I] 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4" name="四角形: 角を丸くする 134"/>
                              <wps:cNvSpPr/>
                              <wps:spPr>
                                <a:xfrm>
                                  <a:off x="2062300" y="2717144"/>
                                  <a:ext cx="1240782" cy="372732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D94E6A1" w14:textId="77777777" w:rsidR="003B2C07" w:rsidRDefault="003B2C07" w:rsidP="003B2C07">
                                    <w:pPr>
                                      <w:jc w:val="center"/>
                                      <w:rPr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>[III]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135" name="四角形: 角を丸くする 135"/>
                            <wps:cNvSpPr/>
                            <wps:spPr>
                              <a:xfrm>
                                <a:off x="3591345" y="623819"/>
                                <a:ext cx="2375091" cy="372732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F2D24F" w14:textId="77777777" w:rsidR="003B2C07" w:rsidRDefault="003B2C07" w:rsidP="003B2C07">
                                  <w:pPr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24"/>
                                    </w:rPr>
                                    <w:t>[Adjustment factor]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36" name="四角形: 角を丸くする 136"/>
                            <wps:cNvSpPr/>
                            <wps:spPr>
                              <a:xfrm>
                                <a:off x="399622" y="205887"/>
                                <a:ext cx="1812022" cy="643874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DA9E415" w14:textId="77777777" w:rsidR="003B2C07" w:rsidRDefault="003B2C07" w:rsidP="003B2C07">
                                  <w:pPr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24"/>
                                    </w:rPr>
                                    <w:t>Female dummy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37" name="四角形: 角を丸くする 137"/>
                            <wps:cNvSpPr/>
                            <wps:spPr>
                              <a:xfrm>
                                <a:off x="399622" y="996551"/>
                                <a:ext cx="1812022" cy="643874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0363A29" w14:textId="77777777" w:rsidR="003B2C07" w:rsidRDefault="003B2C07" w:rsidP="003B2C07">
                                  <w:pPr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24"/>
                                    </w:rPr>
                                    <w:t>Polypharmacy dummy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38" name="直線矢印コネクタ 138"/>
                            <wps:cNvCnPr>
                              <a:cxnSpLocks/>
                            </wps:cNvCnPr>
                            <wps:spPr>
                              <a:xfrm>
                                <a:off x="2211644" y="527824"/>
                                <a:ext cx="2469329" cy="293478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9" name="直線矢印コネクタ 139"/>
                            <wps:cNvCnPr>
                              <a:cxnSpLocks/>
                            </wps:cNvCnPr>
                            <wps:spPr>
                              <a:xfrm>
                                <a:off x="2211644" y="2109152"/>
                                <a:ext cx="2469329" cy="13534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140" name="四角形: 角を丸くする 140"/>
                        <wps:cNvSpPr/>
                        <wps:spPr>
                          <a:xfrm>
                            <a:off x="2008909" y="1913264"/>
                            <a:ext cx="1240782" cy="37273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9125188" w14:textId="77777777" w:rsidR="003B2C07" w:rsidRDefault="003B2C07" w:rsidP="003B2C07">
                              <w:pPr>
                                <w:jc w:val="center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</w:rPr>
                                <w:t>[II]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1" name="四角形: 角を丸くする 141"/>
                        <wps:cNvSpPr/>
                        <wps:spPr>
                          <a:xfrm>
                            <a:off x="2085899" y="1336328"/>
                            <a:ext cx="1240782" cy="37273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C244783" w14:textId="77777777" w:rsidR="003B2C07" w:rsidRDefault="003B2C07" w:rsidP="003B2C07">
                              <w:pPr>
                                <w:jc w:val="center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</w:rPr>
                                <w:t>[II]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2" name="四角形: 角を丸くする 142"/>
                        <wps:cNvSpPr/>
                        <wps:spPr>
                          <a:xfrm>
                            <a:off x="2414379" y="978154"/>
                            <a:ext cx="1240782" cy="37273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15DA3C8" w14:textId="77777777" w:rsidR="003B2C07" w:rsidRDefault="003B2C07" w:rsidP="003B2C07">
                              <w:pPr>
                                <w:jc w:val="center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</w:rPr>
                                <w:t>[II]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671042" id="グループ化 2" o:spid="_x0000_s1026" style="position:absolute;left:0;text-align:left;margin-left:598.3pt;margin-top:0;width:649.5pt;height:429.75pt;z-index:251659264;mso-position-horizontal:right;mso-position-horizontal-relative:margin;mso-width-relative:margin;mso-height-relative:margin" coordsize="100070,63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">
                <v:group id="グループ化 109" o:spid="_x0000_s1027" style="position:absolute;width:100070;height:63470" coordsize="100070,63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<v:roundrect id="四角形: 角を丸くする 110" o:spid="_x0000_s1028" style="position:absolute;top:40453;width:100070;height:2301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" filled="f" stroked="f" strokeweight="1pt">
                    <v:stroke joinstyle="miter"/>
                    <v:textbox>
                      <w:txbxContent>
                        <w:p w14:paraId="15E3CBC1" w14:textId="3E242711" w:rsidR="003B2C07" w:rsidRPr="0063563F" w:rsidRDefault="003B2C07" w:rsidP="003B2C07">
                          <w:pPr>
                            <w:rPr>
                              <w:color w:val="000000" w:themeColor="text1"/>
                              <w:kern w:val="0"/>
                              <w:sz w:val="32"/>
                              <w:szCs w:val="32"/>
                            </w:rPr>
                          </w:pPr>
                          <w:r w:rsidRPr="0063563F">
                            <w:rPr>
                              <w:rFonts w:ascii="Times New Roman" w:eastAsia="Yu Gothic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8"/>
                            </w:rPr>
                            <w:t>S</w:t>
                          </w:r>
                          <w:r>
                            <w:rPr>
                              <w:rFonts w:ascii="Times New Roman" w:eastAsia="Yu Gothic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8"/>
                            </w:rPr>
                            <w:t>1</w:t>
                          </w:r>
                          <w:r w:rsidRPr="0063563F">
                            <w:rPr>
                              <w:rFonts w:ascii="Times New Roman" w:eastAsia="Yu Gothic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8"/>
                            </w:rPr>
                            <w:t xml:space="preserve"> </w:t>
                          </w:r>
                          <w:r w:rsidRPr="0063563F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8"/>
                            </w:rPr>
                            <w:t>Fig. Procedure of random intercept modeling for research subjects</w:t>
                          </w:r>
                        </w:p>
                        <w:p w14:paraId="5F0C58AB" w14:textId="77777777" w:rsidR="003B2C07" w:rsidRPr="00237C37" w:rsidRDefault="003B2C07" w:rsidP="003B2C07">
                          <w:pPr>
                            <w:rPr>
                              <w:sz w:val="24"/>
                              <w:szCs w:val="28"/>
                            </w:rPr>
                          </w:pPr>
                          <w:r w:rsidRPr="00237C37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8"/>
                            </w:rPr>
                            <w:t>Statistical points of random intercept model to each research subject indicate as follows;</w:t>
                          </w:r>
                        </w:p>
                        <w:p w14:paraId="77B282BE" w14:textId="77777777" w:rsidR="003B2C07" w:rsidRPr="00237C37" w:rsidRDefault="003B2C07" w:rsidP="003B2C07">
                          <w:pPr>
                            <w:rPr>
                              <w:sz w:val="24"/>
                              <w:szCs w:val="28"/>
                            </w:rPr>
                          </w:pPr>
                          <w:r w:rsidRPr="00237C37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8"/>
                            </w:rPr>
                            <w:t xml:space="preserve">   [I] Is the better GDS-15 score associated with a better KCL total score? [statistical point (SP), individual level]</w:t>
                          </w:r>
                        </w:p>
                        <w:p w14:paraId="164E9F13" w14:textId="77777777" w:rsidR="003B2C07" w:rsidRPr="00237C37" w:rsidRDefault="003B2C07" w:rsidP="003B2C07">
                          <w:pPr>
                            <w:rPr>
                              <w:sz w:val="24"/>
                              <w:szCs w:val="28"/>
                            </w:rPr>
                          </w:pPr>
                          <w:r w:rsidRPr="00237C37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8"/>
                            </w:rPr>
                            <w:t xml:space="preserve">   [II] The lower ratio of polypharmacy or female and the faster usual walking speed (UWS) there are, does the better KCL total score become? [SP, provincial level]</w:t>
                          </w:r>
                        </w:p>
                        <w:p w14:paraId="61394CAE" w14:textId="77777777" w:rsidR="003B2C07" w:rsidRPr="00237C37" w:rsidRDefault="003B2C07" w:rsidP="003B2C07">
                          <w:pPr>
                            <w:rPr>
                              <w:sz w:val="24"/>
                              <w:szCs w:val="28"/>
                            </w:rPr>
                          </w:pPr>
                          <w:r w:rsidRPr="00237C37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8"/>
                            </w:rPr>
                            <w:t xml:space="preserve">   [III] Is a relationship between GDS-15</w:t>
                          </w:r>
                          <w:r w:rsidRPr="00237C37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position w:val="-6"/>
                              <w:sz w:val="24"/>
                              <w:szCs w:val="28"/>
                              <w:vertAlign w:val="subscript"/>
                            </w:rPr>
                            <w:t>CWC</w:t>
                          </w:r>
                          <w:r w:rsidRPr="00237C37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8"/>
                            </w:rPr>
                            <w:t xml:space="preserve"> and KCL total score affected by UWS</w:t>
                          </w:r>
                          <w:r w:rsidRPr="00237C37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position w:val="-6"/>
                              <w:sz w:val="24"/>
                              <w:szCs w:val="28"/>
                              <w:vertAlign w:val="subscript"/>
                            </w:rPr>
                            <w:t>CGM</w:t>
                          </w:r>
                          <w:r w:rsidRPr="00237C37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24"/>
                              <w:szCs w:val="28"/>
                            </w:rPr>
                            <w:t>? [SP, interaction between variables at individual level and those at provincial level]</w:t>
                          </w:r>
                          <w:r w:rsidRPr="00237C37">
                            <w:rPr>
                              <w:rFonts w:ascii="Times New Roman" w:eastAsia="Yu Gothic" w:hAnsi="Times New Roman" w:cs="Times New Roman"/>
                              <w:color w:val="000000"/>
                              <w:kern w:val="24"/>
                              <w:sz w:val="24"/>
                              <w:szCs w:val="28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group id="グループ化 111" o:spid="_x0000_s1029" style="position:absolute;left:3760;width:88288;height:41285" coordorigin="3760" coordsize="88288,41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  <v:group id="グループ化 112" o:spid="_x0000_s1030" style="position:absolute;left:3760;width:88288;height:41285" coordorigin="3760" coordsize="88288,41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    <v:group id="グループ化 113" o:spid="_x0000_s1031" style="position:absolute;left:3760;width:88288;height:41285" coordorigin="3760" coordsize="88288,41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      <v:group id="グループ化 114" o:spid="_x0000_s1032" style="position:absolute;left:3760;top:2024;width:61169;height:38124" coordorigin="3760,2024" coordsize="61169,38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gqC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yTP8PhMukJsfAAAA//8DAFBLAQItABQABgAIAAAAIQDb4fbL7gAAAIUBAAATAAAAAAAAAAAA&#10;AAAAAAAAAABbQ29udGVudF9UeXBlc10ueG1sUEsBAi0AFAAGAAgAAAAhAFr0LFu/AAAAFQEAAAsA&#10;AAAAAAAAAAAAAAAAHwEAAF9yZWxzLy5yZWxzUEsBAi0AFAAGAAgAAAAhALEmCoLEAAAA3AAAAA8A&#10;AAAAAAAAAAAAAAAABwIAAGRycy9kb3ducmV2LnhtbFBLBQYAAAAAAwADALcAAAD4AgAAAAA=&#10;">
                          <v:group id="グループ化 115" o:spid="_x0000_s1033" style="position:absolute;left:3760;top:29257;width:61169;height:10891" coordorigin="3760,29257" coordsize="61169,108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          <v:roundrect id="四角形: 角を丸くする 116" o:spid="_x0000_s1034" style="position:absolute;left:3760;top:29410;width:18120;height:107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" fillcolor="window" strokecolor="windowText" strokeweight="1pt">
                              <v:stroke joinstyle="miter"/>
                              <v:textbox>
                                <w:txbxContent>
                                  <w:p w14:paraId="17E698F9" w14:textId="77777777" w:rsidR="003B2C07" w:rsidRDefault="003B2C07" w:rsidP="003B2C07">
                                    <w:pPr>
                                      <w:jc w:val="center"/>
                                      <w:rPr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>GDS-15</w:t>
                                    </w: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  <w:position w:val="-6"/>
                                        <w:vertAlign w:val="subscript"/>
                                      </w:rPr>
                                      <w:t>CWC</w:t>
                                    </w:r>
                                  </w:p>
                                </w:txbxContent>
                              </v:textbox>
                            </v:roundrect>
                            <v:roundrect id="四角形: 角を丸くする 117" o:spid="_x0000_s1035" style="position:absolute;left:46809;top:29257;width:18120;height:107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" fillcolor="window" strokecolor="windowText" strokeweight="1pt">
                              <v:stroke joinstyle="miter"/>
                              <v:textbox>
                                <w:txbxContent>
                                  <w:p w14:paraId="5512BA7A" w14:textId="77777777" w:rsidR="003B2C07" w:rsidRDefault="003B2C07" w:rsidP="003B2C07">
                                    <w:pPr>
                                      <w:jc w:val="center"/>
                                      <w:rPr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>KCL score</w:t>
                                    </w:r>
                                  </w:p>
                                </w:txbxContent>
                              </v:textbox>
                            </v:roundrect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直線矢印コネクタ 118" o:spid="_x0000_s1036" type="#_x0000_t32" style="position:absolute;left:21880;top:34626;width:24929;height:15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" strokecolor="windowText" strokeweight=".5pt">
                              <v:stroke endarrow="block" joinstyle="miter"/>
                            </v:shape>
                          </v:group>
                          <v:group id="グループ化 119" o:spid="_x0000_s1037" style="position:absolute;left:3996;top:2024;width:42813;height:32697" coordorigin="3996,2024" coordsize="42813,326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          <v:group id="グループ化 120" o:spid="_x0000_s1038" style="position:absolute;left:3996;top:13184;width:42813;height:21537" coordorigin="3996,13184" coordsize="42813,215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            <v:roundrect id="四角形: 角を丸くする 121" o:spid="_x0000_s1039" style="position:absolute;left:3996;top:17872;width:18120;height:64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" fillcolor="window" strokecolor="windowText" strokeweight="1pt">
                                <v:stroke joinstyle="miter"/>
                                <v:textbox>
                                  <w:txbxContent>
                                    <w:p w14:paraId="78B0E35B" w14:textId="77777777" w:rsidR="003B2C07" w:rsidRDefault="003B2C07" w:rsidP="003B2C07">
                                      <w:pPr>
                                        <w:jc w:val="center"/>
                                        <w:rPr>
                                          <w:kern w:val="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Yu Gothic" w:hAnsi="Times New Roman" w:cs="Times New Roman"/>
                                          <w:color w:val="000000"/>
                                          <w:kern w:val="24"/>
                                        </w:rPr>
                                        <w:t>UWS</w:t>
                                      </w:r>
                                      <w:r>
                                        <w:rPr>
                                          <w:rFonts w:ascii="Times New Roman" w:eastAsia="Yu Gothic" w:hAnsi="Times New Roman" w:cs="Times New Roman"/>
                                          <w:color w:val="000000"/>
                                          <w:kern w:val="24"/>
                                          <w:position w:val="-6"/>
                                          <w:vertAlign w:val="subscript"/>
                                        </w:rPr>
                                        <w:t>CGM</w:t>
                                      </w:r>
                                    </w:p>
                                  </w:txbxContent>
                                </v:textbox>
                              </v:roundrect>
                              <v:shape id="直線矢印コネクタ 122" o:spid="_x0000_s1040" type="#_x0000_t32" style="position:absolute;left:22116;top:13184;width:24693;height:214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" strokecolor="windowText" strokeweight=".5pt">
                                <v:stroke endarrow="block" joinstyle="miter"/>
                                <o:lock v:ext="edit" shapetype="f"/>
                              </v:shape>
                              <v:shape id="直線矢印コネクタ 123" o:spid="_x0000_s1041" type="#_x0000_t32" style="position:absolute;left:22116;top:21091;width:11745;height:136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" strokecolor="windowText" strokeweight=".5pt">
                                <v:stroke endarrow="block" joinstyle="miter"/>
                                <o:lock v:ext="edit" shapetype="f"/>
                              </v:shape>
                            </v:group>
                            <v:group id="グループ化 124" o:spid="_x0000_s1042" style="position:absolute;left:27969;top:2024;width:18840;height:32602" coordorigin="27969,2024" coordsize="18839,326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sA/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">
                              <v:roundrect id="四角形: 角を丸くする 125" o:spid="_x0000_s1043" style="position:absolute;left:27969;top:2024;width:18121;height:440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" fillcolor="window" strokecolor="windowText" strokeweight="1pt">
                                <v:stroke joinstyle="miter"/>
                                <v:textbox>
                                  <w:txbxContent>
                                    <w:p w14:paraId="211E7AB1" w14:textId="77777777" w:rsidR="003B2C07" w:rsidRDefault="003B2C07" w:rsidP="003B2C07">
                                      <w:pPr>
                                        <w:jc w:val="center"/>
                                        <w:rPr>
                                          <w:kern w:val="0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Yu Gothic" w:hAnsi="Times New Roman" w:cs="Times New Roman"/>
                                          <w:color w:val="000000"/>
                                          <w:kern w:val="24"/>
                                        </w:rPr>
                                        <w:t>Cohort mean GDS-15</w:t>
                                      </w:r>
                                    </w:p>
                                  </w:txbxContent>
                                </v:textbox>
                              </v:roundrect>
                              <v:shape id="直線矢印コネクタ 126" o:spid="_x0000_s1044" type="#_x0000_t32" style="position:absolute;left:37030;top:6430;width:9779;height:281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" strokecolor="windowText" strokeweight=".5pt">
                                <v:stroke endarrow="block" joinstyle="miter"/>
                                <o:lock v:ext="edit" shapetype="f"/>
                              </v:shape>
                            </v:group>
                          </v:group>
                        </v:group>
                        <v:shapetype id="_x0000_t88" coordsize="21600,21600" o:spt="88" adj="1800,10800" path="m,qx10800@0l10800@2qy21600@11,10800@3l10800@1qy,21600e" filled="f">
                          <v:formulas>
                            <v:f eqn="val #0"/>
                            <v:f eqn="sum 21600 0 #0"/>
                            <v:f eqn="sum #1 0 #0"/>
                            <v:f eqn="sum #1 #0 0"/>
                            <v:f eqn="prod #0 9598 32768"/>
                            <v:f eqn="sum 21600 0 @4"/>
                            <v:f eqn="sum 21600 0 #1"/>
                            <v:f eqn="min #1 @6"/>
                            <v:f eqn="prod @7 1 2"/>
                            <v:f eqn="prod #0 2 1"/>
                            <v:f eqn="sum 21600 0 @9"/>
                            <v:f eqn="val #1"/>
                          </v:formulas>
                          <v:path arrowok="t" o:connecttype="custom" o:connectlocs="0,0;21600,@11;0,21600" textboxrect="0,@4,7637,@5"/>
                          <v:handles>
                            <v:h position="center,#0" yrange="0,@8"/>
                            <v:h position="bottomRight,#1" yrange="@9,@10"/>
                          </v:handles>
                        </v:shapetype>
                        <v:shape id="右中かっこ 127" o:spid="_x0000_s1045" type="#_x0000_t88" style="position:absolute;left:69110;top:28049;width:2097;height:132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" adj="285" strokecolor="windowText" strokeweight=".5pt">
                          <v:stroke joinstyle="miter"/>
                        </v:shape>
                        <v:shape id="右中かっこ 130" o:spid="_x0000_s1046" type="#_x0000_t88" style="position:absolute;left:69110;width:2097;height:26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" adj="145" strokecolor="windowText" strokeweight=".5pt">
                          <v:stroke joinstyle="miter"/>
                        </v:shape>
                        <v:roundrect id="四角形: 角を丸くする 131" o:spid="_x0000_s1047" style="position:absolute;left:73235;top:7810;width:18120;height:107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" fillcolor="window" stroked="f" strokeweight="1pt">
                          <v:stroke joinstyle="miter"/>
                          <v:textbox>
                            <w:txbxContent>
                              <w:p w14:paraId="52337F37" w14:textId="77777777" w:rsidR="003B2C07" w:rsidRDefault="003B2C07" w:rsidP="003B2C07">
                                <w:pPr>
                                  <w:jc w:val="center"/>
                                  <w:rPr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Yu Gothic" w:hAnsi="Times New Roman" w:cs="Times New Roman"/>
                                    <w:color w:val="000000"/>
                                    <w:kern w:val="24"/>
                                  </w:rPr>
                                  <w:t>Provincial Level</w:t>
                                </w:r>
                              </w:p>
                              <w:p w14:paraId="1CA435F4" w14:textId="77777777" w:rsidR="003B2C07" w:rsidRDefault="003B2C07" w:rsidP="003B2C07">
                                <w:pPr>
                                  <w:jc w:val="center"/>
                                </w:pPr>
                                <w:r>
                                  <w:rPr>
                                    <w:rFonts w:ascii="Times New Roman" w:eastAsia="Yu Gothic" w:hAnsi="Times New Roman" w:cs="Times New Roman"/>
                                    <w:color w:val="000000"/>
                                    <w:kern w:val="24"/>
                                  </w:rPr>
                                  <w:t xml:space="preserve">(Level II) </w:t>
                                </w:r>
                              </w:p>
                            </w:txbxContent>
                          </v:textbox>
                        </v:roundrect>
                        <v:roundrect id="四角形: 角を丸くする 132" o:spid="_x0000_s1048" style="position:absolute;left:73928;top:29257;width:18120;height:107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" fillcolor="window" stroked="f" strokeweight="1pt">
                          <v:stroke joinstyle="miter"/>
                          <v:textbox>
                            <w:txbxContent>
                              <w:p w14:paraId="0F00E2DE" w14:textId="77777777" w:rsidR="003B2C07" w:rsidRDefault="003B2C07" w:rsidP="003B2C07">
                                <w:pPr>
                                  <w:jc w:val="center"/>
                                  <w:rPr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Yu Gothic" w:hAnsi="Times New Roman" w:cs="Times New Roman"/>
                                    <w:color w:val="000000"/>
                                    <w:kern w:val="24"/>
                                  </w:rPr>
                                  <w:t>Individual Level</w:t>
                                </w:r>
                              </w:p>
                              <w:p w14:paraId="300C1486" w14:textId="77777777" w:rsidR="003B2C07" w:rsidRDefault="003B2C07" w:rsidP="003B2C07">
                                <w:pPr>
                                  <w:jc w:val="center"/>
                                </w:pPr>
                                <w:r>
                                  <w:rPr>
                                    <w:rFonts w:ascii="Times New Roman" w:eastAsia="Yu Gothic" w:hAnsi="Times New Roman" w:cs="Times New Roman"/>
                                    <w:color w:val="000000"/>
                                    <w:kern w:val="24"/>
                                  </w:rPr>
                                  <w:t xml:space="preserve">(Level I) </w:t>
                                </w:r>
                              </w:p>
                            </w:txbxContent>
                          </v:textbox>
                        </v:roundrect>
                      </v:group>
                      <v:roundrect id="四角形: 角を丸くする 133" o:spid="_x0000_s1049" style="position:absolute;left:24585;top:34779;width:13398;height:372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" filled="f" stroked="f" strokeweight="1pt">
                        <v:stroke joinstyle="miter"/>
                        <v:textbox>
                          <w:txbxContent>
                            <w:p w14:paraId="675DA47F" w14:textId="77777777" w:rsidR="003B2C07" w:rsidRDefault="003B2C07" w:rsidP="003B2C07">
                              <w:pPr>
                                <w:jc w:val="center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</w:rPr>
                                <w:t xml:space="preserve">[I] </w:t>
                              </w:r>
                            </w:p>
                          </w:txbxContent>
                        </v:textbox>
                      </v:roundrect>
                      <v:roundrect id="四角形: 角を丸くする 134" o:spid="_x0000_s1050" style="position:absolute;left:20623;top:27171;width:12407;height:37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" filled="f" stroked="f" strokeweight="1pt">
                        <v:stroke joinstyle="miter"/>
                        <v:textbox>
                          <w:txbxContent>
                            <w:p w14:paraId="5D94E6A1" w14:textId="77777777" w:rsidR="003B2C07" w:rsidRDefault="003B2C07" w:rsidP="003B2C07">
                              <w:pPr>
                                <w:jc w:val="center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</w:rPr>
                                <w:t>[III]</w:t>
                              </w:r>
                            </w:p>
                          </w:txbxContent>
                        </v:textbox>
                      </v:roundrect>
                    </v:group>
                    <v:roundrect id="四角形: 角を丸くする 135" o:spid="_x0000_s1051" style="position:absolute;left:35913;top:6238;width:23751;height:37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" filled="f" stroked="f" strokeweight="1pt">
                      <v:stroke joinstyle="miter"/>
                      <v:textbox>
                        <w:txbxContent>
                          <w:p w14:paraId="78F2D24F" w14:textId="77777777" w:rsidR="003B2C07" w:rsidRDefault="003B2C07" w:rsidP="003B2C07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24"/>
                              </w:rPr>
                              <w:t>[Adjustment factor]</w:t>
                            </w:r>
                          </w:p>
                        </w:txbxContent>
                      </v:textbox>
                    </v:roundrect>
                    <v:roundrect id="四角形: 角を丸くする 136" o:spid="_x0000_s1052" style="position:absolute;left:3996;top:2058;width:18120;height:64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" fillcolor="window" strokecolor="windowText" strokeweight="1pt">
                      <v:stroke joinstyle="miter"/>
                      <v:textbox>
                        <w:txbxContent>
                          <w:p w14:paraId="0DA9E415" w14:textId="77777777" w:rsidR="003B2C07" w:rsidRDefault="003B2C07" w:rsidP="003B2C07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24"/>
                              </w:rPr>
                              <w:t>Female dummy</w:t>
                            </w:r>
                          </w:p>
                        </w:txbxContent>
                      </v:textbox>
                    </v:roundrect>
                    <v:roundrect id="四角形: 角を丸くする 137" o:spid="_x0000_s1053" style="position:absolute;left:3996;top:9965;width:18120;height:64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" fillcolor="window" strokecolor="windowText" strokeweight="1pt">
                      <v:stroke joinstyle="miter"/>
                      <v:textbox>
                        <w:txbxContent>
                          <w:p w14:paraId="10363A29" w14:textId="77777777" w:rsidR="003B2C07" w:rsidRDefault="003B2C07" w:rsidP="003B2C07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24"/>
                              </w:rPr>
                              <w:t>Polypharmacy dummy</w:t>
                            </w:r>
                          </w:p>
                        </w:txbxContent>
                      </v:textbox>
                    </v:roundrect>
                    <v:shape id="直線矢印コネクタ 138" o:spid="_x0000_s1054" type="#_x0000_t32" style="position:absolute;left:22116;top:5278;width:24693;height:293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" strokecolor="windowText" strokeweight=".5pt">
                      <v:stroke endarrow="block" joinstyle="miter"/>
                      <o:lock v:ext="edit" shapetype="f"/>
                    </v:shape>
                    <v:shape id="直線矢印コネクタ 139" o:spid="_x0000_s1055" type="#_x0000_t32" style="position:absolute;left:22116;top:21091;width:24693;height:135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" strokecolor="windowText" strokeweight=".5pt">
                      <v:stroke endarrow="block" joinstyle="miter"/>
                      <o:lock v:ext="edit" shapetype="f"/>
                    </v:shape>
                  </v:group>
                </v:group>
                <v:roundrect id="四角形: 角を丸くする 140" o:spid="_x0000_s1056" style="position:absolute;left:20089;top:19132;width:12407;height:37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" filled="f" stroked="f" strokeweight="1pt">
                  <v:stroke joinstyle="miter"/>
                  <v:textbox>
                    <w:txbxContent>
                      <w:p w14:paraId="49125188" w14:textId="77777777" w:rsidR="003B2C07" w:rsidRDefault="003B2C07" w:rsidP="003B2C07">
                        <w:pPr>
                          <w:jc w:val="center"/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Yu Gothic" w:hAnsi="Times New Roman" w:cs="Times New Roman"/>
                            <w:color w:val="000000"/>
                            <w:kern w:val="24"/>
                          </w:rPr>
                          <w:t>[II]</w:t>
                        </w:r>
                      </w:p>
                    </w:txbxContent>
                  </v:textbox>
                </v:roundrect>
                <v:roundrect id="四角形: 角を丸くする 141" o:spid="_x0000_s1057" style="position:absolute;left:20858;top:13363;width:12408;height:37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" filled="f" stroked="f" strokeweight="1pt">
                  <v:stroke joinstyle="miter"/>
                  <v:textbox>
                    <w:txbxContent>
                      <w:p w14:paraId="3C244783" w14:textId="77777777" w:rsidR="003B2C07" w:rsidRDefault="003B2C07" w:rsidP="003B2C07">
                        <w:pPr>
                          <w:jc w:val="center"/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Yu Gothic" w:hAnsi="Times New Roman" w:cs="Times New Roman"/>
                            <w:color w:val="000000"/>
                            <w:kern w:val="24"/>
                          </w:rPr>
                          <w:t>[II]</w:t>
                        </w:r>
                      </w:p>
                    </w:txbxContent>
                  </v:textbox>
                </v:roundrect>
                <v:roundrect id="四角形: 角を丸くする 142" o:spid="_x0000_s1058" style="position:absolute;left:24143;top:9781;width:12408;height:37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" filled="f" stroked="f" strokeweight="1pt">
                  <v:stroke joinstyle="miter"/>
                  <v:textbox>
                    <w:txbxContent>
                      <w:p w14:paraId="415DA3C8" w14:textId="77777777" w:rsidR="003B2C07" w:rsidRDefault="003B2C07" w:rsidP="003B2C07">
                        <w:pPr>
                          <w:jc w:val="center"/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Yu Gothic" w:hAnsi="Times New Roman" w:cs="Times New Roman"/>
                            <w:color w:val="000000"/>
                            <w:kern w:val="24"/>
                          </w:rPr>
                          <w:t>[II]</w:t>
                        </w:r>
                      </w:p>
                    </w:txbxContent>
                  </v:textbox>
                </v:roundrect>
                <w10:wrap type="topAndBottom" anchorx="margin"/>
              </v:group>
            </w:pict>
          </mc:Fallback>
        </mc:AlternateContent>
      </w:r>
    </w:p>
    <w:p w14:paraId="3CF61EF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C07"/>
    <w:rsid w:val="003862E5"/>
    <w:rsid w:val="003B2C07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69B69"/>
  <w15:chartTrackingRefBased/>
  <w15:docId w15:val="{92B9AD87-F0F3-4738-BD89-A4E86DECC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C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7:06:00Z</dcterms:created>
  <dcterms:modified xsi:type="dcterms:W3CDTF">2021-05-28T07:06:00Z</dcterms:modified>
</cp:coreProperties>
</file>